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1418" w:hanging="1418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 w:val="false"/>
          <w:sz w:val="24"/>
          <w:szCs w:val="24"/>
        </w:rPr>
        <w:t>Number of individuals captured at each region during the rainy and the dry seasons (RS/D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4226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905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1142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ion</w:t>
            </w:r>
          </w:p>
        </w:tc>
        <w:tc>
          <w:tcPr>
            <w:tcW w:w="1110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ing Sites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xico</w:t>
            </w:r>
          </w:p>
        </w:tc>
        <w:tc>
          <w:tcPr>
            <w:tcW w:w="27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sture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arly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mediate</w:t>
            </w:r>
          </w:p>
        </w:tc>
        <w:tc>
          <w:tcPr>
            <w:tcW w:w="2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modont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Desmodus rotundu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7/3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ssophag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Choeroniscus godman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Glossophaga commissaris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Glossophaga soricin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7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5/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1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Leptonycteris yerbabue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Musonycteris harrison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llostom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Micronycteris microt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lli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Carollia sp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/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nodermat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Artibeus jamaicen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/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/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1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2/5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Artibeus lituratu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/1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Artibeus phaeot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1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Artibeus watson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Centurio sene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Chiroderma salvin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Sturnira liliu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umber of individual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/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/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/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/13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umber of speci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Samplings completenes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/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/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/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/9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/9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/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-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/9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5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905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ion</w:t>
            </w:r>
          </w:p>
        </w:tc>
        <w:tc>
          <w:tcPr>
            <w:tcW w:w="1087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ing Sites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nezuela</w:t>
            </w:r>
          </w:p>
        </w:tc>
        <w:tc>
          <w:tcPr>
            <w:tcW w:w="27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sture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arly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mediate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3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modont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Desmodus rotundu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ssophag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 xml:space="preserve">Glossophaga </w:t>
            </w:r>
            <w:r>
              <w:rPr>
                <w:rFonts w:cs="Times New Roman" w:ascii="Times New Roman" w:hAnsi="Times New Roman"/>
                <w:i/>
                <w:lang w:val="en-US"/>
              </w:rPr>
              <w:t>longirostr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2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Glossophaga soricin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Phyllostom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Lophostoma brasiliens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croncyteris hirsut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cronycteris megalot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cronycteris microt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cronycteris minut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cronycteris schmidtoru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mon bennetti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mon crenulatu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3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Phylloderma stenop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Phyllostomus elongatu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/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2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Phyllostomus hastatu</w:t>
            </w:r>
            <w:r>
              <w:rPr>
                <w:rFonts w:cs="Times New Roman" w:ascii="Times New Roman" w:hAnsi="Times New Roman"/>
                <w:lang w:val="en-US"/>
              </w:rPr>
              <w:t>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Tonatia saurophil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Trachops cirrhosu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Trinycteris nicef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3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Vampyrum spectru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lli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Carollia brevicaud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/5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Carollia perspicillat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/07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nodermatina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Artibeus jamaicen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/1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Artibeus lituratu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Chiroderma salvin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Chiroderma villosu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Platyrrhinus helle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Platyrrhinus. vittatu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/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8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/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/1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Sphaeronycteris toxophyllu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Sturnira liliu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Uroderma bilobatu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Uroderma magnirostru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0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Number of individual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/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/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/7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/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/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/3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/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/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29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Number of speci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12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Samplings completenes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/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/1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/9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/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9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/9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/9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/9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/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/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9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15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55"/>
        <w:gridCol w:w="955"/>
        <w:gridCol w:w="956"/>
        <w:gridCol w:w="955"/>
        <w:gridCol w:w="956"/>
        <w:gridCol w:w="955"/>
        <w:gridCol w:w="955"/>
        <w:gridCol w:w="956"/>
        <w:gridCol w:w="955"/>
        <w:gridCol w:w="956"/>
        <w:gridCol w:w="955"/>
        <w:gridCol w:w="956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ion</w:t>
            </w:r>
          </w:p>
        </w:tc>
        <w:tc>
          <w:tcPr>
            <w:tcW w:w="1146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ing Sites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azil</w:t>
            </w:r>
          </w:p>
        </w:tc>
        <w:tc>
          <w:tcPr>
            <w:tcW w:w="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sture</w:t>
            </w:r>
          </w:p>
        </w:tc>
        <w:tc>
          <w:tcPr>
            <w:tcW w:w="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arly</w:t>
            </w:r>
          </w:p>
        </w:tc>
        <w:tc>
          <w:tcPr>
            <w:tcW w:w="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mediate</w:t>
            </w:r>
          </w:p>
        </w:tc>
        <w:tc>
          <w:tcPr>
            <w:tcW w:w="2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modontina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Desmodus rotundu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/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/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7/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/2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Diphylla ecaudat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ssophagina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Glossophaga soricin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Lonchophylla mordax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Phyllostomina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Chrotopterus auritu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Lophostoma brasiliens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cronycteris minut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mon bennetti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Mimon crenulatu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Phylloderma stenop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Phyllostomus discolo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Phyllostomus hastatu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½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Tonatia biden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lliina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Carollia sp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/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/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/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/2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nodermatina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Artibeus lituratu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Artibeus planirostri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1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/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/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/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/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/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/18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Chiroderma villosu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lang w:val="en-US"/>
              </w:rPr>
              <w:t>Sturnira liliu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Number of individual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6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1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2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/4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/4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2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2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/1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/8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/7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/7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Number of speci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Samplings c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i/>
              </w:rPr>
              <w:t>ompletenes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/9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9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/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/9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9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9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/9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/9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/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/96</w:t>
            </w:r>
          </w:p>
        </w:tc>
      </w:tr>
    </w:tbl>
    <w:p>
      <w:pPr>
        <w:pStyle w:val="Normal"/>
        <w:rPr/>
      </w:pPr>
      <w:r>
        <w:rPr>
          <w:lang w:val="en-US"/>
        </w:rPr>
        <w:t>Sampling sites representing different successional stages are: pastures (from P1 to P3), early (from E1 to E3), intermediate (from I1 to I3) and late stages (from L1 to L3)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0:04:00Z</dcterms:created>
  <dc:creator>Luis Avila</dc:creator>
  <dc:description/>
  <cp:keywords/>
  <dc:language>en-US</dc:language>
  <cp:lastModifiedBy>Luis Avila</cp:lastModifiedBy>
  <dcterms:modified xsi:type="dcterms:W3CDTF">2013-10-22T00:04:00Z</dcterms:modified>
  <cp:revision>2</cp:revision>
  <dc:subject/>
  <dc:title/>
</cp:coreProperties>
</file>